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57B7A" w14:textId="77777777" w:rsidR="00974310" w:rsidRDefault="00974310" w:rsidP="00DE3AD0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1843"/>
        <w:gridCol w:w="1417"/>
        <w:gridCol w:w="1355"/>
      </w:tblGrid>
      <w:tr w:rsidR="00974310" w:rsidRPr="00FB7D17" w14:paraId="7B5660AF" w14:textId="77777777" w:rsidTr="00DE3AD0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05A8C64" w14:textId="77777777" w:rsidR="00974310" w:rsidRPr="00FB7D17" w:rsidRDefault="0097431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8C07A" w14:textId="77777777" w:rsidR="00974310" w:rsidRPr="00FB7D17" w:rsidRDefault="0097431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Experiment condi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8CF4BE" w14:textId="77777777" w:rsidR="00974310" w:rsidRPr="00FB7D17" w:rsidRDefault="0097431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Number of anima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95F07E" w14:textId="77777777" w:rsidR="00974310" w:rsidRPr="00FB7D17" w:rsidRDefault="0097431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Mean±SEM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2137F8F4" w14:textId="77777777" w:rsidR="00974310" w:rsidRPr="00FB7D17" w:rsidRDefault="0097431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E3AD0" w:rsidRPr="00FB7D17" w14:paraId="11B2368E" w14:textId="77777777" w:rsidTr="00DE3AD0">
        <w:tc>
          <w:tcPr>
            <w:tcW w:w="1413" w:type="dxa"/>
            <w:tcBorders>
              <w:top w:val="single" w:sz="4" w:space="0" w:color="auto"/>
            </w:tcBorders>
          </w:tcPr>
          <w:p w14:paraId="3BC814AF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AUC of EDD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05CE41D6" w14:textId="77777777" w:rsidR="00DE3AD0" w:rsidRPr="00FB7D17" w:rsidRDefault="00DE3AD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a) control group, mice received thoracotomy without the ligation at left anterior descending coronary artery (LAD) after anesthetized with 100% oxygen and 1-4% isoflurane at 0.5 L/min;</w:t>
            </w:r>
          </w:p>
          <w:p w14:paraId="54C0746D" w14:textId="77777777" w:rsidR="00DE3AD0" w:rsidRPr="00FB7D17" w:rsidRDefault="00DE3AD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b) HF group, mice received thoracotomy with the permanent ligation of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 6-0 nonabsorbable silk sutures at LAD for 8 weeks as previously described after anesthetized;</w:t>
            </w:r>
          </w:p>
          <w:p w14:paraId="763F5096" w14:textId="77777777" w:rsidR="00DE3AD0" w:rsidRPr="00FB7D17" w:rsidRDefault="00DE3AD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gliflozin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 group intraperitoneally injected with dapagliflozin (1 mg/kg/day, until the end of the 8-week period) after LAD ligation.</w:t>
            </w:r>
          </w:p>
          <w:p w14:paraId="76038645" w14:textId="77777777" w:rsidR="00DE3AD0" w:rsidRPr="00FB7D17" w:rsidRDefault="00DE3AD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04307F8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n=5 in each group</w:t>
            </w:r>
          </w:p>
          <w:bookmarkEnd w:id="0"/>
          <w:p w14:paraId="26957529" w14:textId="77777777" w:rsidR="00DE3AD0" w:rsidRPr="00FB7D17" w:rsidRDefault="00DE3AD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BC64FC" w14:textId="77777777" w:rsidR="00DE3AD0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:</w:t>
            </w:r>
          </w:p>
          <w:p w14:paraId="2C7AFD87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318.9±20.70</w:t>
            </w:r>
          </w:p>
          <w:p w14:paraId="055CDFB1" w14:textId="77777777" w:rsidR="00DE3AD0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:</w:t>
            </w:r>
          </w:p>
          <w:p w14:paraId="56FE2CE4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95.43±15.20</w:t>
            </w:r>
          </w:p>
          <w:p w14:paraId="700D0B61" w14:textId="77777777" w:rsidR="00DE3AD0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F7A7F4D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165.5±21.46</w:t>
            </w:r>
          </w:p>
          <w:p w14:paraId="59727893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178883CF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01</w:t>
            </w:r>
          </w:p>
          <w:p w14:paraId="6B355EF5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5</w:t>
            </w:r>
          </w:p>
          <w:p w14:paraId="7988D722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736C8EB6" w14:textId="77777777" w:rsidTr="00DE3AD0">
        <w:tc>
          <w:tcPr>
            <w:tcW w:w="1413" w:type="dxa"/>
          </w:tcPr>
          <w:p w14:paraId="7CE39B28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Serum MCP-1 (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268" w:type="dxa"/>
            <w:vMerge/>
          </w:tcPr>
          <w:p w14:paraId="68DE1705" w14:textId="77777777" w:rsidR="00DE3AD0" w:rsidRPr="00FB7D17" w:rsidRDefault="00DE3AD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FCD81A6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F3BBC9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: 15.7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  <w:p w14:paraId="5677D8DF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7CE75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.69</w:t>
            </w: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01</w:t>
            </w:r>
          </w:p>
          <w:p w14:paraId="62484A79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DFA59" w14:textId="77777777" w:rsidR="00DE3AD0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5259DB82" w14:textId="77777777" w:rsidR="00DE3AD0" w:rsidRPr="00740868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68">
              <w:rPr>
                <w:rFonts w:ascii="Times New Roman" w:hAnsi="Times New Roman" w:cs="Times New Roman"/>
                <w:sz w:val="20"/>
                <w:szCs w:val="20"/>
              </w:rPr>
              <w:t>25.17±6.23</w:t>
            </w:r>
          </w:p>
          <w:p w14:paraId="5C46E663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7014DD7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01</w:t>
            </w:r>
          </w:p>
          <w:p w14:paraId="7813FDD4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FDAE38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01</w:t>
            </w:r>
          </w:p>
          <w:p w14:paraId="6C116C17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1F40C575" w14:textId="77777777" w:rsidTr="00DE3AD0">
        <w:tc>
          <w:tcPr>
            <w:tcW w:w="1413" w:type="dxa"/>
          </w:tcPr>
          <w:p w14:paraId="26ABCCBC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 IL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2268" w:type="dxa"/>
            <w:vMerge/>
          </w:tcPr>
          <w:p w14:paraId="5C257F2B" w14:textId="77777777" w:rsidR="00DE3AD0" w:rsidRPr="000E3643" w:rsidRDefault="00DE3AD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A08B8ED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AB1E7C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C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11</w:t>
            </w: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  <w:p w14:paraId="4EBD5256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0C9E88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3.87</w:t>
            </w: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91</w:t>
            </w:r>
          </w:p>
          <w:p w14:paraId="0F2AB9D3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79523" w14:textId="77777777" w:rsidR="00DE3AD0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0A91567B" w14:textId="77777777" w:rsidR="00DE3AD0" w:rsidRPr="00740868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68</w:t>
            </w:r>
            <w:r w:rsidRPr="007408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51</w:t>
            </w:r>
          </w:p>
          <w:bookmarkEnd w:id="1"/>
          <w:p w14:paraId="04AF5C6B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6791D08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01</w:t>
            </w:r>
          </w:p>
          <w:p w14:paraId="7F5BA387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D7A42" w14:textId="77777777" w:rsidR="00DE3AD0" w:rsidRPr="00FB7D17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01</w:t>
            </w:r>
          </w:p>
          <w:p w14:paraId="29683EDF" w14:textId="77777777" w:rsidR="00DE3AD0" w:rsidRPr="004C5046" w:rsidRDefault="00DE3AD0" w:rsidP="00BB4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3532943F" w14:textId="77777777" w:rsidTr="00DE3AD0">
        <w:tc>
          <w:tcPr>
            <w:tcW w:w="1413" w:type="dxa"/>
          </w:tcPr>
          <w:p w14:paraId="12E3E82F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um IL-6</w:t>
            </w:r>
          </w:p>
        </w:tc>
        <w:tc>
          <w:tcPr>
            <w:tcW w:w="2268" w:type="dxa"/>
            <w:vMerge/>
          </w:tcPr>
          <w:p w14:paraId="3EB90790" w14:textId="77777777" w:rsidR="00DE3AD0" w:rsidRPr="000E3643" w:rsidRDefault="00DE3AD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B63EC6A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7174D4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Con: </w:t>
            </w:r>
          </w:p>
          <w:p w14:paraId="529BA615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383F4EE4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C263CE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17</w:t>
            </w: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  <w:p w14:paraId="0F7BD405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8172CD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2D1DD1AE" w14:textId="77777777" w:rsidR="00DE3AD0" w:rsidRPr="00740868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  <w:r w:rsidRPr="007408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  <w:p w14:paraId="6C01C452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AD55BE7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01</w:t>
            </w:r>
          </w:p>
          <w:p w14:paraId="063365CB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4CB0C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01</w:t>
            </w:r>
          </w:p>
          <w:p w14:paraId="0A7E954E" w14:textId="77777777" w:rsidR="00DE3AD0" w:rsidRPr="004C5046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2190A48E" w14:textId="77777777" w:rsidTr="00DE3AD0">
        <w:tc>
          <w:tcPr>
            <w:tcW w:w="1413" w:type="dxa"/>
          </w:tcPr>
          <w:p w14:paraId="706E1697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um IL-17</w:t>
            </w:r>
          </w:p>
        </w:tc>
        <w:tc>
          <w:tcPr>
            <w:tcW w:w="2268" w:type="dxa"/>
            <w:vMerge/>
          </w:tcPr>
          <w:p w14:paraId="7C99EA2E" w14:textId="77777777" w:rsidR="00DE3AD0" w:rsidRPr="000E3643" w:rsidRDefault="00DE3AD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7B9F094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4F3FFE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Con: </w:t>
            </w:r>
          </w:p>
          <w:p w14:paraId="4256F87F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1D87F87B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44015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: </w:t>
            </w:r>
          </w:p>
          <w:p w14:paraId="2F2B1E5A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  <w:p w14:paraId="2438296E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9A266C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49C0BF52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5" w:type="dxa"/>
          </w:tcPr>
          <w:p w14:paraId="02788E93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01</w:t>
            </w:r>
          </w:p>
          <w:p w14:paraId="66025273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21F6B3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01</w:t>
            </w:r>
          </w:p>
          <w:p w14:paraId="6C01F13D" w14:textId="77777777" w:rsidR="00DE3AD0" w:rsidRPr="004C5046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2BFF2B63" w14:textId="77777777" w:rsidTr="00DE3AD0">
        <w:tc>
          <w:tcPr>
            <w:tcW w:w="1413" w:type="dxa"/>
          </w:tcPr>
          <w:p w14:paraId="45059BA6" w14:textId="77777777" w:rsidR="00DE3AD0" w:rsidRDefault="00DE3AD0" w:rsidP="00E2191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DV</w:t>
            </w:r>
          </w:p>
        </w:tc>
        <w:tc>
          <w:tcPr>
            <w:tcW w:w="2268" w:type="dxa"/>
            <w:vMerge/>
          </w:tcPr>
          <w:p w14:paraId="033114C3" w14:textId="77777777" w:rsidR="00DE3AD0" w:rsidRPr="00E21916" w:rsidRDefault="00DE3AD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CF62E12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282FF3" w14:textId="476A85D6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at Week 8:</w:t>
            </w:r>
          </w:p>
          <w:p w14:paraId="14E26C0F" w14:textId="13D2187C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  <w:p w14:paraId="207449E4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58C145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at Week 8</w:t>
            </w:r>
          </w:p>
          <w:p w14:paraId="4D4CFEEB" w14:textId="5C5D015D" w:rsidR="00DE3AD0" w:rsidRDefault="00DE3AD0" w:rsidP="00E2191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  <w:p w14:paraId="41D9464B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Week 8:</w:t>
            </w:r>
          </w:p>
          <w:p w14:paraId="5B5228FA" w14:textId="399CCE4C" w:rsidR="00DE3AD0" w:rsidRPr="00FB7D17" w:rsidRDefault="00DE3AD0" w:rsidP="00E2191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355" w:type="dxa"/>
          </w:tcPr>
          <w:p w14:paraId="71497004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01</w:t>
            </w:r>
          </w:p>
          <w:p w14:paraId="295B3008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4E7002" w14:textId="124C306E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9FAF7BE" w14:textId="77777777" w:rsidR="00DE3AD0" w:rsidRPr="00E21916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3925F297" w14:textId="77777777" w:rsidTr="00DE3AD0">
        <w:tc>
          <w:tcPr>
            <w:tcW w:w="1413" w:type="dxa"/>
          </w:tcPr>
          <w:p w14:paraId="77303613" w14:textId="77777777" w:rsidR="00DE3AD0" w:rsidRDefault="00DE3AD0" w:rsidP="00E2191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SV</w:t>
            </w:r>
          </w:p>
        </w:tc>
        <w:tc>
          <w:tcPr>
            <w:tcW w:w="2268" w:type="dxa"/>
            <w:vMerge/>
          </w:tcPr>
          <w:p w14:paraId="0F977130" w14:textId="77777777" w:rsidR="00DE3AD0" w:rsidRPr="00FB7D17" w:rsidRDefault="00DE3AD0" w:rsidP="00DE3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FDE02B3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C3D254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at Week 8:</w:t>
            </w:r>
          </w:p>
          <w:p w14:paraId="1EB480EE" w14:textId="33698A9B" w:rsidR="00DE3AD0" w:rsidRDefault="00DE3AD0" w:rsidP="00E2191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  <w:p w14:paraId="0DC2EA87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at Week 8</w:t>
            </w:r>
          </w:p>
          <w:p w14:paraId="09ABFC23" w14:textId="39564D02" w:rsidR="00DE3AD0" w:rsidRDefault="00DE3AD0" w:rsidP="00E2191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  <w:p w14:paraId="25F47BF2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Week 8:</w:t>
            </w:r>
          </w:p>
          <w:p w14:paraId="431A52B6" w14:textId="0FF1A10F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355" w:type="dxa"/>
          </w:tcPr>
          <w:p w14:paraId="67AC1FE2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01</w:t>
            </w:r>
          </w:p>
          <w:p w14:paraId="5150055B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A4F40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bookmarkEnd w:id="2"/>
          <w:p w14:paraId="63E3E71B" w14:textId="77777777" w:rsidR="00DE3AD0" w:rsidRPr="00FB7D17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7A99EED4" w14:textId="77777777" w:rsidTr="00DE3AD0">
        <w:tc>
          <w:tcPr>
            <w:tcW w:w="1413" w:type="dxa"/>
          </w:tcPr>
          <w:p w14:paraId="6B0BF381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ss</w:t>
            </w:r>
          </w:p>
          <w:p w14:paraId="7FD86763" w14:textId="3EC3C611" w:rsidR="00DE3AD0" w:rsidRDefault="00DE3AD0" w:rsidP="00E2191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)</w:t>
            </w:r>
          </w:p>
        </w:tc>
        <w:tc>
          <w:tcPr>
            <w:tcW w:w="2268" w:type="dxa"/>
            <w:vMerge/>
          </w:tcPr>
          <w:p w14:paraId="2C034DAF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5C7EAD9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C1FF4D" w14:textId="1EC05EBA" w:rsidR="00DE3AD0" w:rsidRDefault="00DE3AD0" w:rsidP="008B710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6C2370" w14:textId="3AA8F9A6" w:rsidR="00DE3AD0" w:rsidRDefault="00DE3AD0" w:rsidP="008B710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06</w:t>
            </w:r>
          </w:p>
          <w:p w14:paraId="069839E9" w14:textId="17E8890A" w:rsidR="00DE3AD0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18F2584B" w14:textId="5932D28B" w:rsidR="00DE3AD0" w:rsidRDefault="00DE3AD0" w:rsidP="008B710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.9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59</w:t>
            </w:r>
          </w:p>
          <w:p w14:paraId="2431F503" w14:textId="1D5D9A93" w:rsidR="00DE3AD0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31894A1E" w14:textId="5EE172FE" w:rsidR="00DE3AD0" w:rsidRPr="00FB7D17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51</w:t>
            </w:r>
          </w:p>
        </w:tc>
        <w:tc>
          <w:tcPr>
            <w:tcW w:w="1355" w:type="dxa"/>
          </w:tcPr>
          <w:p w14:paraId="5A5CFBDB" w14:textId="76220B39" w:rsidR="00DE3AD0" w:rsidRPr="00FB7D17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5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C36F659" w14:textId="77777777" w:rsidR="00DE3AD0" w:rsidRPr="00FB7D17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957C7D" w14:textId="38DA898A" w:rsidR="00DE3AD0" w:rsidRPr="00FB7D17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bookmarkEnd w:id="3"/>
          <w:p w14:paraId="7AED3F14" w14:textId="77777777" w:rsidR="00DE3AD0" w:rsidRPr="008B7103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5380A705" w14:textId="77777777" w:rsidTr="00DE3AD0">
        <w:tc>
          <w:tcPr>
            <w:tcW w:w="1413" w:type="dxa"/>
          </w:tcPr>
          <w:p w14:paraId="1EAC8618" w14:textId="77777777" w:rsidR="00DE3AD0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body mass</w:t>
            </w:r>
          </w:p>
          <w:p w14:paraId="7E6C31EC" w14:textId="76429B97" w:rsidR="00DE3AD0" w:rsidRDefault="00DE3AD0" w:rsidP="00E2191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/g)</w:t>
            </w:r>
          </w:p>
        </w:tc>
        <w:tc>
          <w:tcPr>
            <w:tcW w:w="2268" w:type="dxa"/>
            <w:vMerge/>
          </w:tcPr>
          <w:p w14:paraId="17C43521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D36F958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657BB8" w14:textId="77777777" w:rsidR="00DE3AD0" w:rsidRDefault="00DE3AD0" w:rsidP="008B710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E483322" w14:textId="0B3E0916" w:rsidR="00DE3AD0" w:rsidRDefault="00DE3AD0" w:rsidP="008B710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14:paraId="12DE91C5" w14:textId="77777777" w:rsidR="00DE3AD0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</w:p>
          <w:p w14:paraId="7F8AF40D" w14:textId="2392DA2B" w:rsidR="00DE3AD0" w:rsidRDefault="00DE3AD0" w:rsidP="008B710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10C18D7D" w14:textId="77777777" w:rsidR="00DE3AD0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21089450" w14:textId="289E7547" w:rsidR="00DE3AD0" w:rsidRPr="00FB7D17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55" w:type="dxa"/>
          </w:tcPr>
          <w:p w14:paraId="176CBEB2" w14:textId="6181447F" w:rsidR="00DE3AD0" w:rsidRPr="00FB7D17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6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1DC7BA5" w14:textId="77777777" w:rsidR="00DE3AD0" w:rsidRPr="00FB7D17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03FA2" w14:textId="77777777" w:rsidR="00DE3AD0" w:rsidRPr="00FB7D17" w:rsidRDefault="00DE3AD0" w:rsidP="008B7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bookmarkEnd w:id="4"/>
          <w:p w14:paraId="612E97C1" w14:textId="77777777" w:rsidR="00DE3AD0" w:rsidRPr="008B7103" w:rsidRDefault="00DE3AD0" w:rsidP="00E21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567DCC95" w14:textId="77777777" w:rsidTr="00DE3AD0">
        <w:tc>
          <w:tcPr>
            <w:tcW w:w="1413" w:type="dxa"/>
          </w:tcPr>
          <w:p w14:paraId="099457D7" w14:textId="6DC964D2" w:rsidR="00DE3AD0" w:rsidRDefault="00DE3AD0" w:rsidP="003E09F0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Merge/>
          </w:tcPr>
          <w:p w14:paraId="1AFA9199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9B060CB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4CB0CC" w14:textId="77777777" w:rsidR="00DE3AD0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at Week 8:</w:t>
            </w:r>
          </w:p>
          <w:p w14:paraId="18274566" w14:textId="29081AFE" w:rsidR="00DE3AD0" w:rsidRDefault="00DE3AD0" w:rsidP="003E09F0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  <w:p w14:paraId="359E11E1" w14:textId="77777777" w:rsidR="00DE3AD0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at Week 8</w:t>
            </w:r>
          </w:p>
          <w:p w14:paraId="0C20A495" w14:textId="130B4D8A" w:rsidR="00DE3AD0" w:rsidRDefault="00DE3AD0" w:rsidP="003E09F0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  <w:p w14:paraId="5B569250" w14:textId="77777777" w:rsidR="00DE3AD0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Week 8:</w:t>
            </w:r>
          </w:p>
          <w:p w14:paraId="1E7E06CB" w14:textId="516C524B" w:rsidR="00DE3AD0" w:rsidRPr="00FB7D17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355" w:type="dxa"/>
          </w:tcPr>
          <w:p w14:paraId="22482210" w14:textId="13614A48" w:rsidR="00DE3AD0" w:rsidRPr="00FB7D17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444F96A8" w14:textId="77777777" w:rsidR="00DE3AD0" w:rsidRPr="00FB7D17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537283" w14:textId="30F5B361" w:rsidR="00DE3AD0" w:rsidRPr="00FB7D17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3D75251" w14:textId="77777777" w:rsidR="00DE3AD0" w:rsidRPr="003E09F0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291808DB" w14:textId="77777777" w:rsidTr="00DE3AD0">
        <w:tc>
          <w:tcPr>
            <w:tcW w:w="1413" w:type="dxa"/>
          </w:tcPr>
          <w:p w14:paraId="331E6432" w14:textId="77777777" w:rsidR="00DE3AD0" w:rsidRDefault="00DE3AD0" w:rsidP="003E09F0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F</w:t>
            </w:r>
          </w:p>
        </w:tc>
        <w:tc>
          <w:tcPr>
            <w:tcW w:w="2268" w:type="dxa"/>
            <w:vMerge/>
          </w:tcPr>
          <w:p w14:paraId="2FF69381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1857E54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233D2C" w14:textId="77777777" w:rsidR="00DE3AD0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at Week 8:</w:t>
            </w:r>
          </w:p>
          <w:p w14:paraId="31EE9342" w14:textId="48BECB39" w:rsidR="00DE3AD0" w:rsidRDefault="00DE3AD0" w:rsidP="00701BE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  <w:p w14:paraId="28940F63" w14:textId="77777777" w:rsidR="00DE3AD0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at Week 8</w:t>
            </w:r>
          </w:p>
          <w:p w14:paraId="531F1C95" w14:textId="0B6A138D" w:rsidR="00DE3AD0" w:rsidRDefault="00DE3AD0" w:rsidP="00701BE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  <w:p w14:paraId="6B98753D" w14:textId="77777777" w:rsidR="00DE3AD0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F+Da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Week 8:</w:t>
            </w:r>
          </w:p>
          <w:p w14:paraId="194C146A" w14:textId="7349BDCD" w:rsidR="00DE3AD0" w:rsidRPr="00FB7D17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355" w:type="dxa"/>
          </w:tcPr>
          <w:p w14:paraId="23328F01" w14:textId="77777777" w:rsidR="00DE3AD0" w:rsidRPr="00FB7D17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8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 vs HF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65A4D9CD" w14:textId="77777777" w:rsidR="00DE3AD0" w:rsidRPr="00FB7D17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46F68" w14:textId="77777777" w:rsidR="00DE3AD0" w:rsidRPr="00FB7D17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B7D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bookmarkEnd w:id="5"/>
          <w:p w14:paraId="16B7ED51" w14:textId="77777777" w:rsidR="00DE3AD0" w:rsidRPr="00701BE1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7316193C" w14:textId="77777777" w:rsidTr="00DE3AD0">
        <w:tc>
          <w:tcPr>
            <w:tcW w:w="1413" w:type="dxa"/>
          </w:tcPr>
          <w:p w14:paraId="1AC1147F" w14:textId="77777777" w:rsidR="00DE3AD0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fraction size</w:t>
            </w:r>
          </w:p>
          <w:p w14:paraId="1A187787" w14:textId="56A8EA15" w:rsidR="00DE3AD0" w:rsidRDefault="00DE3AD0" w:rsidP="003E09F0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of LV)</w:t>
            </w:r>
          </w:p>
        </w:tc>
        <w:tc>
          <w:tcPr>
            <w:tcW w:w="2268" w:type="dxa"/>
            <w:vMerge/>
          </w:tcPr>
          <w:p w14:paraId="37AE31D6" w14:textId="77777777" w:rsidR="00DE3AD0" w:rsidRPr="00701BE1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0BAB6A2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88C2F6" w14:textId="77777777" w:rsidR="00DE3AD0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96720A6" w14:textId="77777777" w:rsidR="00DE3AD0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773E49CE" w14:textId="77777777" w:rsidR="00DE3AD0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</w:p>
          <w:p w14:paraId="30D58D4B" w14:textId="77777777" w:rsidR="00DE3AD0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  <w:p w14:paraId="111EFA23" w14:textId="77777777" w:rsidR="00DE3AD0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2E6B534A" w14:textId="77777777" w:rsidR="00DE3AD0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  <w:p w14:paraId="05FD412B" w14:textId="12ADBE54" w:rsidR="00DE3AD0" w:rsidRPr="00FB7D17" w:rsidRDefault="00DE3AD0" w:rsidP="00701BE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904E43D" w14:textId="77777777" w:rsidR="00DE3AD0" w:rsidRPr="00FB7D17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3BB4AE7C" w14:textId="77777777" w:rsidR="00DE3AD0" w:rsidRPr="00FB7D17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698FA" w14:textId="77777777" w:rsidR="00DE3AD0" w:rsidRPr="00FB7D17" w:rsidRDefault="00DE3AD0" w:rsidP="0070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FB9B9B4" w14:textId="77777777" w:rsidR="00DE3AD0" w:rsidRPr="00701BE1" w:rsidRDefault="00DE3AD0" w:rsidP="003E0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44580097" w14:textId="77777777" w:rsidTr="00DE3AD0">
        <w:tc>
          <w:tcPr>
            <w:tcW w:w="1413" w:type="dxa"/>
          </w:tcPr>
          <w:p w14:paraId="31D313C0" w14:textId="77777777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sym w:font="Symbol" w:char="F061"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2268" w:type="dxa"/>
            <w:vMerge/>
          </w:tcPr>
          <w:p w14:paraId="09A97775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5587AA7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C0BAB07" w14:textId="7A93FF6B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55FB28D" w14:textId="4A0A3611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26AD0349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</w:p>
          <w:p w14:paraId="5663D5E5" w14:textId="7DE20D95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4F118BE1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6F3020D6" w14:textId="5AFD074B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6E662684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4689360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5AEA976D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C00A5C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FE08B97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2386691E" w14:textId="77777777" w:rsidTr="00DE3AD0">
        <w:tc>
          <w:tcPr>
            <w:tcW w:w="1413" w:type="dxa"/>
          </w:tcPr>
          <w:p w14:paraId="7F1B676F" w14:textId="77777777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68" w:type="dxa"/>
            <w:vMerge/>
          </w:tcPr>
          <w:p w14:paraId="595C1192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C1AFECF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658D58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DEC53E4" w14:textId="49EDED16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2E5B3363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</w:p>
          <w:p w14:paraId="7BCF2378" w14:textId="6571CCF5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  <w:p w14:paraId="5490AFDF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4DB7F2D3" w14:textId="63730905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72AE0CD5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4EB6950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7633E1AC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658BDB" w14:textId="2DF76260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A2F4C14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42BC0943" w14:textId="77777777" w:rsidTr="00DE3AD0">
        <w:tc>
          <w:tcPr>
            <w:tcW w:w="1413" w:type="dxa"/>
          </w:tcPr>
          <w:p w14:paraId="767B732B" w14:textId="77777777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</w:p>
        </w:tc>
        <w:tc>
          <w:tcPr>
            <w:tcW w:w="2268" w:type="dxa"/>
            <w:vMerge/>
          </w:tcPr>
          <w:p w14:paraId="78FE3F90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CD97CC2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B4944F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9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EAA9727" w14:textId="6A32191F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175A80E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</w:p>
          <w:p w14:paraId="49BD08B6" w14:textId="5CB37595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404100C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5AE885B5" w14:textId="64CFB490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bookmarkEnd w:id="6"/>
          <w:p w14:paraId="4E940BA6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9DF009C" w14:textId="2C334E53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B2748C0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EACB1" w14:textId="6925A0C1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08FABBC" w14:textId="77777777" w:rsidR="00DE3AD0" w:rsidRPr="00985AAB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6366DF34" w14:textId="77777777" w:rsidTr="00DE3AD0">
        <w:tc>
          <w:tcPr>
            <w:tcW w:w="1413" w:type="dxa"/>
          </w:tcPr>
          <w:p w14:paraId="42BC317F" w14:textId="77777777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agen I</w:t>
            </w:r>
          </w:p>
        </w:tc>
        <w:tc>
          <w:tcPr>
            <w:tcW w:w="2268" w:type="dxa"/>
            <w:vMerge/>
          </w:tcPr>
          <w:p w14:paraId="48C3AD07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5D1C1DC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A6F553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91E625F" w14:textId="4A487F64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5DB09BAB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</w:p>
          <w:p w14:paraId="5B50E20F" w14:textId="394BEB24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8FD4BB7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384E8565" w14:textId="220F4E6E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2B06C002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E1363C5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10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Con vs HF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8E726C1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C677B4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bookmarkEnd w:id="7"/>
          <w:p w14:paraId="3D00D136" w14:textId="77777777" w:rsidR="00DE3AD0" w:rsidRPr="009477C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1682A37F" w14:textId="77777777" w:rsidTr="00DE3AD0">
        <w:tc>
          <w:tcPr>
            <w:tcW w:w="1413" w:type="dxa"/>
          </w:tcPr>
          <w:p w14:paraId="7C8DBEE1" w14:textId="77777777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lagen III</w:t>
            </w:r>
          </w:p>
        </w:tc>
        <w:tc>
          <w:tcPr>
            <w:tcW w:w="2268" w:type="dxa"/>
            <w:vMerge/>
          </w:tcPr>
          <w:p w14:paraId="64E0BAA4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C651DFE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CFE265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32D32A1" w14:textId="1D963573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17FC2095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</w:p>
          <w:p w14:paraId="3E7AC2A7" w14:textId="15C54E25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  <w:p w14:paraId="068A684C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06CFE71B" w14:textId="3763C970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E3C48C7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1E384AF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 vs HF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065E660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39837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D17">
              <w:rPr>
                <w:rFonts w:ascii="Times New Roman" w:hAnsi="Times New Roman" w:cs="Times New Roman"/>
                <w:sz w:val="20"/>
                <w:szCs w:val="20"/>
              </w:rPr>
              <w:t xml:space="preserve">HF vs </w:t>
            </w:r>
            <w:proofErr w:type="spellStart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HF+Dapa</w:t>
            </w:r>
            <w:proofErr w:type="spellEnd"/>
            <w:r w:rsidRPr="00FB7D17">
              <w:rPr>
                <w:rFonts w:ascii="Times New Roman" w:hAnsi="Times New Roman" w:cs="Times New Roman"/>
                <w:sz w:val="20"/>
                <w:szCs w:val="20"/>
              </w:rPr>
              <w:t>: p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9C0DA47" w14:textId="77777777" w:rsidR="00DE3AD0" w:rsidRPr="009477C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AD0" w:rsidRPr="00FB7D17" w14:paraId="6C77B960" w14:textId="77777777" w:rsidTr="00DE3AD0">
        <w:tc>
          <w:tcPr>
            <w:tcW w:w="1413" w:type="dxa"/>
          </w:tcPr>
          <w:p w14:paraId="5560873B" w14:textId="15FA0F17" w:rsidR="00DE3AD0" w:rsidRDefault="00DE3AD0" w:rsidP="009477C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268" w:type="dxa"/>
            <w:vMerge/>
          </w:tcPr>
          <w:p w14:paraId="7330D1ED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2F255BA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CF9850" w14:textId="77777777" w:rsidR="00DE3AD0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8130370" w14:textId="77777777" w:rsidR="00DE3AD0" w:rsidRPr="00FB7D17" w:rsidRDefault="00DE3AD0" w:rsidP="009477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92F1FF" w14:textId="77777777" w:rsidR="00974310" w:rsidRPr="00FB7D17" w:rsidRDefault="00974310" w:rsidP="00FB7D17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sectPr w:rsidR="00974310" w:rsidRPr="00FB7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C41"/>
    <w:rsid w:val="000E3643"/>
    <w:rsid w:val="003E09F0"/>
    <w:rsid w:val="004C5046"/>
    <w:rsid w:val="00701BE1"/>
    <w:rsid w:val="00740868"/>
    <w:rsid w:val="007A1AE2"/>
    <w:rsid w:val="008B7103"/>
    <w:rsid w:val="009477C7"/>
    <w:rsid w:val="00974310"/>
    <w:rsid w:val="00985AAB"/>
    <w:rsid w:val="00DE3AD0"/>
    <w:rsid w:val="00E21916"/>
    <w:rsid w:val="00F76C41"/>
    <w:rsid w:val="00FB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80F10"/>
  <w15:chartTrackingRefBased/>
  <w15:docId w15:val="{381DA605-CFBC-43B4-A84D-A683178F3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6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8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4-24T01:53:00Z</dcterms:created>
  <dcterms:modified xsi:type="dcterms:W3CDTF">2023-04-24T06:07:00Z</dcterms:modified>
</cp:coreProperties>
</file>